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453F5" w14:textId="2440FA6F" w:rsidR="001F53B2" w:rsidRDefault="001F53B2" w:rsidP="001F53B2">
      <w:pPr>
        <w:pStyle w:val="a5"/>
        <w:rPr>
          <w:noProof/>
          <w:sz w:val="22"/>
          <w:szCs w:val="22"/>
        </w:rPr>
      </w:pPr>
      <w:r w:rsidRPr="00D24330">
        <w:rPr>
          <w:b/>
          <w:noProof/>
          <w:color w:val="0070C0"/>
          <w:sz w:val="22"/>
          <w:szCs w:val="22"/>
        </w:rPr>
        <w:t>Additional file 1:</w:t>
      </w:r>
      <w:r w:rsidRPr="00D24330">
        <w:rPr>
          <w:noProof/>
          <w:sz w:val="22"/>
          <w:szCs w:val="22"/>
        </w:rPr>
        <w:t xml:space="preserve"> </w:t>
      </w:r>
      <w:r w:rsidRPr="00D24330">
        <w:rPr>
          <w:b/>
          <w:noProof/>
          <w:sz w:val="22"/>
          <w:szCs w:val="22"/>
        </w:rPr>
        <w:t>Table S1.</w:t>
      </w:r>
      <w:r w:rsidRPr="00D24330">
        <w:rPr>
          <w:noProof/>
          <w:sz w:val="22"/>
          <w:szCs w:val="22"/>
        </w:rPr>
        <w:t xml:space="preserve"> Markers and primer sequences used for real-time qRT-PCR analysis.</w:t>
      </w:r>
    </w:p>
    <w:p w14:paraId="6BD43BE1" w14:textId="480A127C" w:rsidR="00C949A7" w:rsidRDefault="00C949A7" w:rsidP="001F53B2">
      <w:pPr>
        <w:pStyle w:val="a5"/>
        <w:rPr>
          <w:noProof/>
          <w:sz w:val="22"/>
          <w:szCs w:val="22"/>
        </w:rPr>
      </w:pPr>
    </w:p>
    <w:p w14:paraId="457400AE" w14:textId="77777777" w:rsidR="00C949A7" w:rsidRPr="00D24330" w:rsidRDefault="00C949A7" w:rsidP="001F53B2">
      <w:pPr>
        <w:pStyle w:val="a5"/>
        <w:rPr>
          <w:noProof/>
          <w:sz w:val="22"/>
          <w:szCs w:val="22"/>
        </w:rPr>
      </w:pPr>
    </w:p>
    <w:tbl>
      <w:tblPr>
        <w:tblW w:w="7661" w:type="dxa"/>
        <w:tblInd w:w="4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2693"/>
        <w:gridCol w:w="2552"/>
        <w:gridCol w:w="1417"/>
      </w:tblGrid>
      <w:tr w:rsidR="00C949A7" w:rsidRPr="00511BFE" w14:paraId="5D319389" w14:textId="77777777" w:rsidTr="00BB42F0">
        <w:trPr>
          <w:trHeight w:val="250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A4D2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ene nam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E6A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Forward prim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70C1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Reverse prim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7F18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ccession</w:t>
            </w:r>
          </w:p>
        </w:tc>
      </w:tr>
      <w:tr w:rsidR="00C949A7" w:rsidRPr="00511BFE" w14:paraId="61815FEA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41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P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21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GAAACGAAGATCCCCAGA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9EC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TGTTGCTGTTGCCTGTAC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A7B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1329964.1</w:t>
            </w:r>
          </w:p>
        </w:tc>
      </w:tr>
      <w:tr w:rsidR="00C949A7" w:rsidRPr="00511BFE" w14:paraId="0A6DFC54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F0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KRT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637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CGTGAGTACCAGGAACTC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ED2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 xml:space="preserve">GCTTGCGGTAGGTGGC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7B2A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XM_011538325.1</w:t>
            </w:r>
          </w:p>
        </w:tc>
      </w:tr>
      <w:tr w:rsidR="00C949A7" w:rsidRPr="00511BFE" w14:paraId="339FA664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A74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ELF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6D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GCCCTCACGGTAATGTTG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424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GATGCTCAAAGGCAGGGT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A5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1243080.1</w:t>
            </w:r>
          </w:p>
        </w:tc>
      </w:tr>
      <w:tr w:rsidR="00C949A7" w:rsidRPr="00511BFE" w14:paraId="73B4264C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94E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D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A0B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GAGCTGGAGAAGGAGTTT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B77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GCAACTTCTTCTTGTTGATT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B0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1265.5</w:t>
            </w:r>
          </w:p>
        </w:tc>
      </w:tr>
      <w:tr w:rsidR="00C949A7" w:rsidRPr="00511BFE" w14:paraId="53D304F1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F61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GB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A20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AGCATCCTATCACCTCCTG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7F5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TGGAACATCTCCATCCTTG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CAC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0737.3</w:t>
            </w:r>
          </w:p>
        </w:tc>
      </w:tr>
      <w:tr w:rsidR="00C949A7" w:rsidRPr="00511BFE" w14:paraId="7AF816EE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D5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MY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9A3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AAGGCCCCCAAGGTAGT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38C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CACAAGAGTTCCGTAG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9D3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2467.5</w:t>
            </w:r>
          </w:p>
        </w:tc>
      </w:tr>
      <w:tr w:rsidR="00C949A7" w:rsidRPr="00511BFE" w14:paraId="2AE1E8DE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C27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KLF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4907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AACTGACCAGGCACTAC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89C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TCTGGCAGTGTGGGTC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50F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1314052.1</w:t>
            </w:r>
          </w:p>
        </w:tc>
      </w:tr>
      <w:tr w:rsidR="00C949A7" w:rsidRPr="00511BFE" w14:paraId="21453C4B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D03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BC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70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CTCCTGACTATGCCAA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B30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TTAGGCCTTCCGTGCT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5F1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1348945.1</w:t>
            </w:r>
          </w:p>
        </w:tc>
      </w:tr>
      <w:tr w:rsidR="00C949A7" w:rsidRPr="00511BFE" w14:paraId="6C1786F6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68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POU5F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65F1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ATTCAGCCAAACGACCA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EE2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CAGCTTCCTCCACCCA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DA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203289.5</w:t>
            </w:r>
          </w:p>
        </w:tc>
      </w:tr>
      <w:tr w:rsidR="00C949A7" w:rsidRPr="00511BFE" w14:paraId="2B412EB1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D84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AN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E6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CATGCAACCTGAAGACGTG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8D8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ATGGAAACCAGAACACG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49E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XM_011520850.1</w:t>
            </w:r>
          </w:p>
        </w:tc>
      </w:tr>
      <w:tr w:rsidR="00C949A7" w:rsidRPr="00511BFE" w14:paraId="3C53D520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61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SO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06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GTCTCCAAGCGACGAAA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E8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TTCACGTTTGCAACTG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EE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3106.3</w:t>
            </w:r>
          </w:p>
        </w:tc>
      </w:tr>
      <w:tr w:rsidR="00C949A7" w:rsidRPr="00511BFE" w14:paraId="72E90068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65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EAD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D0B5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GACACTACTCTTACCGCAT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CE5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CAAAGACATAGGCAATGC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833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201443.2</w:t>
            </w:r>
          </w:p>
        </w:tc>
      </w:tr>
      <w:tr w:rsidR="00C949A7" w:rsidRPr="00511BFE" w14:paraId="6FD7F7BC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B7E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FZD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86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CTAAGGTTGGCGTTGT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52F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CAACTTCCCAGTCACAG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6F8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3468.3</w:t>
            </w:r>
          </w:p>
        </w:tc>
      </w:tr>
      <w:tr w:rsidR="00C949A7" w:rsidRPr="00511BFE" w14:paraId="0120013F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9DD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ITGA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2C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GTGGAGCTGTGGTTTTG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824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GACCTTCCCCGTCAAA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61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XM_017004008.1</w:t>
            </w:r>
          </w:p>
        </w:tc>
      </w:tr>
      <w:tr w:rsidR="00C949A7" w:rsidRPr="00511BFE" w14:paraId="365D2EB9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CE7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LRP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A8A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GGCCCGAAACCTCTA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68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CACACTCGATTTTAGGGT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5DB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XR_001747874.1</w:t>
            </w:r>
          </w:p>
        </w:tc>
      </w:tr>
      <w:tr w:rsidR="00C949A7" w:rsidRPr="00511BFE" w14:paraId="75EF11AE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32B8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 xml:space="preserve">HLA-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8992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bookmarkStart w:id="0" w:name="OLE_LINK1"/>
            <w:bookmarkStart w:id="1" w:name="OLE_LINK2"/>
            <w:bookmarkStart w:id="2" w:name="_GoBack"/>
            <w:r w:rsidRPr="00511BFE">
              <w:rPr>
                <w:rFonts w:eastAsia="MS PGothic"/>
                <w:sz w:val="14"/>
                <w:szCs w:val="20"/>
              </w:rPr>
              <w:t>CCACCACCCTGTCTTTGACTAT</w:t>
            </w:r>
            <w:bookmarkEnd w:id="0"/>
            <w:bookmarkEnd w:id="1"/>
            <w:bookmarkEnd w:id="2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7FE0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ACGTCCTGGGTCTGGTC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AC6A" w14:textId="77777777" w:rsidR="00C949A7" w:rsidRPr="00511BFE" w:rsidRDefault="009D0D2C" w:rsidP="00BB42F0">
            <w:pPr>
              <w:rPr>
                <w:rFonts w:eastAsia="MS PGothic"/>
                <w:sz w:val="14"/>
                <w:szCs w:val="20"/>
              </w:rPr>
            </w:pPr>
            <w:hyperlink r:id="rId4" w:tgtFrame="lnk5R5KTG0V016" w:tooltip="Show report for NM_001363567.1" w:history="1">
              <w:r w:rsidR="00C949A7" w:rsidRPr="00511BFE">
                <w:rPr>
                  <w:rFonts w:eastAsia="MS PGothic"/>
                  <w:sz w:val="14"/>
                  <w:szCs w:val="20"/>
                </w:rPr>
                <w:t>NM_001363567.1</w:t>
              </w:r>
            </w:hyperlink>
          </w:p>
        </w:tc>
      </w:tr>
      <w:tr w:rsidR="00C949A7" w:rsidRPr="00511BFE" w14:paraId="2572AA20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2BC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D94890">
              <w:rPr>
                <w:rFonts w:eastAsia="MS PGothic" w:hint="eastAsia"/>
                <w:sz w:val="14"/>
                <w:szCs w:val="20"/>
              </w:rPr>
              <w:t>SD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1053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D94890">
              <w:rPr>
                <w:rFonts w:eastAsia="MS PGothic" w:hint="eastAsia"/>
                <w:sz w:val="14"/>
                <w:szCs w:val="20"/>
              </w:rPr>
              <w:t>CTATTCCCACGTCTCCAGAA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F48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D94890">
              <w:rPr>
                <w:rFonts w:eastAsia="MS PGothic" w:hint="eastAsia"/>
                <w:sz w:val="14"/>
                <w:szCs w:val="20"/>
              </w:rPr>
              <w:t>GGACTACAGCCTCTCCCTC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B79C" w14:textId="77777777" w:rsidR="00C949A7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D94890">
              <w:rPr>
                <w:rFonts w:eastAsia="MS PGothic"/>
                <w:sz w:val="14"/>
                <w:szCs w:val="20"/>
              </w:rPr>
              <w:t>NM_002997.5</w:t>
            </w:r>
          </w:p>
        </w:tc>
      </w:tr>
      <w:tr w:rsidR="008B714E" w:rsidRPr="00511BFE" w14:paraId="13F3CDC3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8D30" w14:textId="0B192941" w:rsidR="008B714E" w:rsidRPr="00D94890" w:rsidRDefault="008B714E" w:rsidP="00BB42F0">
            <w:pPr>
              <w:rPr>
                <w:rFonts w:eastAsia="MS PGothic"/>
                <w:sz w:val="14"/>
                <w:szCs w:val="20"/>
              </w:rPr>
            </w:pPr>
            <w:r>
              <w:rPr>
                <w:rFonts w:eastAsia="MS PGothic"/>
                <w:sz w:val="14"/>
                <w:szCs w:val="20"/>
              </w:rPr>
              <w:t>GATE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287B" w14:textId="35268DC6" w:rsidR="008B714E" w:rsidRPr="00D94890" w:rsidRDefault="008B714E" w:rsidP="00BB42F0">
            <w:pPr>
              <w:rPr>
                <w:rFonts w:eastAsia="MS PGothic" w:hint="eastAsia"/>
                <w:sz w:val="14"/>
                <w:szCs w:val="20"/>
              </w:rPr>
            </w:pPr>
            <w:r w:rsidRPr="008B714E">
              <w:rPr>
                <w:rFonts w:eastAsia="MS PGothic"/>
                <w:sz w:val="14"/>
                <w:szCs w:val="20"/>
              </w:rPr>
              <w:t>ACATGCTGACCACGCCC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B972" w14:textId="3A76110C" w:rsidR="008B714E" w:rsidRPr="00D94890" w:rsidRDefault="008B714E" w:rsidP="00BB42F0">
            <w:pPr>
              <w:rPr>
                <w:rFonts w:eastAsia="MS PGothic" w:hint="eastAsia"/>
                <w:sz w:val="14"/>
                <w:szCs w:val="20"/>
              </w:rPr>
            </w:pPr>
            <w:r w:rsidRPr="008B714E">
              <w:rPr>
                <w:rFonts w:eastAsia="MS PGothic"/>
                <w:sz w:val="14"/>
                <w:szCs w:val="20"/>
              </w:rPr>
              <w:t>GCAGGGCTCTAACCCAT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1E30" w14:textId="78CA4794" w:rsidR="008B714E" w:rsidRPr="00D94890" w:rsidRDefault="008B714E" w:rsidP="00BB42F0">
            <w:pPr>
              <w:rPr>
                <w:rFonts w:eastAsia="MS PGothic"/>
                <w:sz w:val="14"/>
                <w:szCs w:val="20"/>
              </w:rPr>
            </w:pPr>
            <w:r w:rsidRPr="008B714E">
              <w:rPr>
                <w:rFonts w:eastAsia="MS PGothic"/>
                <w:sz w:val="14"/>
                <w:szCs w:val="20"/>
              </w:rPr>
              <w:t>NM_001002295.2</w:t>
            </w:r>
          </w:p>
        </w:tc>
      </w:tr>
      <w:tr w:rsidR="00C949A7" w:rsidRPr="00511BFE" w14:paraId="6B2C7993" w14:textId="77777777" w:rsidTr="00BB42F0">
        <w:trPr>
          <w:trHeight w:val="250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47EB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E859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CCTCAACGACCACTTTGTCAA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8056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TCTTCCTCTTGTGCTCTTGC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5390" w14:textId="77777777" w:rsidR="00C949A7" w:rsidRPr="00511BFE" w:rsidRDefault="00C949A7" w:rsidP="00BB42F0">
            <w:pPr>
              <w:rPr>
                <w:rFonts w:eastAsia="MS PGothic"/>
                <w:sz w:val="14"/>
                <w:szCs w:val="20"/>
              </w:rPr>
            </w:pPr>
            <w:r w:rsidRPr="00511BFE">
              <w:rPr>
                <w:rFonts w:eastAsia="MS PGothic"/>
                <w:sz w:val="14"/>
                <w:szCs w:val="20"/>
              </w:rPr>
              <w:t>NM_002046.6</w:t>
            </w:r>
          </w:p>
        </w:tc>
      </w:tr>
    </w:tbl>
    <w:p w14:paraId="7DE5A70E" w14:textId="77777777" w:rsidR="001F53B2" w:rsidRPr="00D24330" w:rsidRDefault="001F53B2" w:rsidP="001F53B2">
      <w:pPr>
        <w:pStyle w:val="a5"/>
        <w:rPr>
          <w:noProof/>
          <w:sz w:val="22"/>
          <w:szCs w:val="22"/>
        </w:rPr>
      </w:pPr>
    </w:p>
    <w:sectPr w:rsidR="001F53B2" w:rsidRPr="00D24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3B2"/>
    <w:rsid w:val="00192114"/>
    <w:rsid w:val="001F53B2"/>
    <w:rsid w:val="00341AD2"/>
    <w:rsid w:val="00563BBC"/>
    <w:rsid w:val="007037EF"/>
    <w:rsid w:val="008B714E"/>
    <w:rsid w:val="009D0D2C"/>
    <w:rsid w:val="00C91FF5"/>
    <w:rsid w:val="00C9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528D08"/>
  <w15:chartTrackingRefBased/>
  <w15:docId w15:val="{89406901-0031-4F07-8340-C1B64545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341AD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0"/>
      <w:lang w:eastAsia="zh-CN"/>
    </w:rPr>
  </w:style>
  <w:style w:type="character" w:customStyle="1" w:styleId="a4">
    <w:name w:val="批注文字 字符"/>
    <w:link w:val="a3"/>
    <w:semiHidden/>
    <w:rsid w:val="00341AD2"/>
    <w:rPr>
      <w:rFonts w:ascii="Times New Roman" w:eastAsia="宋体" w:hAnsi="Times New Roman" w:cs="Times New Roman"/>
      <w:kern w:val="2"/>
      <w:sz w:val="24"/>
      <w:szCs w:val="20"/>
      <w:lang w:eastAsia="zh-CN"/>
    </w:rPr>
  </w:style>
  <w:style w:type="paragraph" w:styleId="a5">
    <w:name w:val="No Spacing"/>
    <w:uiPriority w:val="1"/>
    <w:qFormat/>
    <w:rsid w:val="001F53B2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NM_001363567.1?report=genbank&amp;log$=nucltop&amp;blast_rank=1&amp;RID=5R5KTG0V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izhuosi</cp:lastModifiedBy>
  <cp:revision>5</cp:revision>
  <dcterms:created xsi:type="dcterms:W3CDTF">2019-02-23T01:01:00Z</dcterms:created>
  <dcterms:modified xsi:type="dcterms:W3CDTF">2019-06-20T07:09:00Z</dcterms:modified>
</cp:coreProperties>
</file>